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FB" w:rsidRPr="00B573FB" w:rsidRDefault="00B573FB">
      <w:pPr>
        <w:rPr>
          <w:lang w:val="en-US"/>
        </w:rPr>
      </w:pPr>
      <w:r w:rsidRPr="00B573FB">
        <w:rPr>
          <w:lang w:val="en-US"/>
        </w:rPr>
        <w:t xml:space="preserve">Supplementary table. Individual values for ELISA, </w:t>
      </w:r>
      <w:r>
        <w:rPr>
          <w:lang w:val="en-US"/>
        </w:rPr>
        <w:t xml:space="preserve">lesion score, </w:t>
      </w:r>
      <w:r w:rsidRPr="00DD6F9E">
        <w:rPr>
          <w:i/>
          <w:lang w:val="en-US"/>
        </w:rPr>
        <w:t xml:space="preserve">M. </w:t>
      </w:r>
      <w:proofErr w:type="spellStart"/>
      <w:r w:rsidRPr="00DD6F9E">
        <w:rPr>
          <w:i/>
          <w:lang w:val="en-US"/>
        </w:rPr>
        <w:t>bovis</w:t>
      </w:r>
      <w:proofErr w:type="spellEnd"/>
      <w:r>
        <w:rPr>
          <w:lang w:val="en-US"/>
        </w:rPr>
        <w:t xml:space="preserve"> isolation and combined lesion and isolation variables</w:t>
      </w:r>
    </w:p>
    <w:tbl>
      <w:tblPr>
        <w:tblW w:w="14165" w:type="dxa"/>
        <w:tblInd w:w="-393" w:type="dxa"/>
        <w:tblCellMar>
          <w:left w:w="70" w:type="dxa"/>
          <w:right w:w="70" w:type="dxa"/>
        </w:tblCellMar>
        <w:tblLook w:val="04A0"/>
      </w:tblPr>
      <w:tblGrid>
        <w:gridCol w:w="851"/>
        <w:gridCol w:w="465"/>
        <w:gridCol w:w="811"/>
        <w:gridCol w:w="910"/>
        <w:gridCol w:w="910"/>
        <w:gridCol w:w="910"/>
        <w:gridCol w:w="910"/>
        <w:gridCol w:w="910"/>
        <w:gridCol w:w="910"/>
        <w:gridCol w:w="918"/>
        <w:gridCol w:w="785"/>
        <w:gridCol w:w="639"/>
        <w:gridCol w:w="638"/>
        <w:gridCol w:w="140"/>
        <w:gridCol w:w="973"/>
        <w:gridCol w:w="1089"/>
        <w:gridCol w:w="1302"/>
        <w:gridCol w:w="94"/>
      </w:tblGrid>
      <w:tr w:rsidR="001A478F" w:rsidRPr="00B573FB" w:rsidTr="001A478F">
        <w:trPr>
          <w:gridAfter w:val="1"/>
          <w:wAfter w:w="94" w:type="dxa"/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65" w:type="dxa"/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378" w:type="dxa"/>
            <w:gridSpan w:val="7"/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ELISA </w:t>
            </w:r>
            <w:proofErr w:type="spellStart"/>
            <w:r w:rsidRPr="00B573FB">
              <w:rPr>
                <w:rFonts w:ascii="Calibri" w:eastAsia="Times New Roman" w:hAnsi="Calibri" w:cs="Calibri"/>
                <w:color w:val="000000"/>
                <w:lang w:eastAsia="es-ES"/>
              </w:rPr>
              <w:t>index</w:t>
            </w:r>
            <w:proofErr w:type="spellEnd"/>
          </w:p>
        </w:tc>
        <w:tc>
          <w:tcPr>
            <w:tcW w:w="2202" w:type="dxa"/>
            <w:gridSpan w:val="4"/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ESION</w:t>
            </w:r>
            <w:r w:rsidR="005F15EA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ORE</w:t>
            </w:r>
          </w:p>
        </w:tc>
        <w:tc>
          <w:tcPr>
            <w:tcW w:w="2062" w:type="dxa"/>
            <w:gridSpan w:val="2"/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SOLATION</w:t>
            </w:r>
          </w:p>
        </w:tc>
        <w:tc>
          <w:tcPr>
            <w:tcW w:w="1302" w:type="dxa"/>
            <w:vAlign w:val="bottom"/>
          </w:tcPr>
          <w:p w:rsidR="001A478F" w:rsidRPr="00B573FB" w:rsidRDefault="001A478F" w:rsidP="008B64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lang w:eastAsia="es-ES"/>
              </w:rPr>
              <w:t>COMBINED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reatment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B statu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0</w:t>
            </w:r>
            <w:r w:rsidR="008A35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vacci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B42D5A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</w:t>
            </w:r>
            <w:r w:rsidR="001A478F"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</w:t>
            </w:r>
            <w:r w:rsidR="001A47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V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chal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P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P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PIfinal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R</w:t>
            </w: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ST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ROSS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GRA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CO1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SION+ISOLATION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,58661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,39032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,52137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4,24398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0,05165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2,412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8,90778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88,05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227272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71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6,64229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,8323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93419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2,42002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9,69203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0,1728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7,3064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40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94,083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8636363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1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3,97075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4842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,68897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,3010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,34770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,87860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9,1889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17 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4,6010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46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,69403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7,35658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,58652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9,46950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0,11126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4,56091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3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677,76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5909090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4285714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bookmarkStart w:id="0" w:name="_GoBack" w:colFirst="10" w:colLast="10"/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,69010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,20247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,89450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,42618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80389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,00417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,49022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7537,00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4090909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78571429</w:t>
            </w:r>
          </w:p>
        </w:tc>
      </w:tr>
      <w:bookmarkEnd w:id="0"/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,92272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7,17025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0,70415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,40252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2,2365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1,645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48,9767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6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6,285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4090909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78571429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4,7033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,64897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9,9789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1,3089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2,789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9,0336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3,6161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00,91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3809523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,25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7,70516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6,05885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,89332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4,60162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1,687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8,5843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86,8468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4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81,738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85714286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9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9,21222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,57435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,57172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,91694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1,06334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7,51131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8,1879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672,150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727272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57142857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1,8016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,5480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,61744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,86489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,02456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,59017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41,5656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8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1A478F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1A478F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659,959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2272727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7857143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2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4,5280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,61534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,88386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5,10431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4,8868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2,6308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0,8662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71,795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5909090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71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7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1970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2,17288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9,84498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,03730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0,75307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6,95216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3,3280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09,72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4545454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14285714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9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,18897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8,29865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,92272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,5871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,55354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,3481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8,84292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8,62778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0909090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28571429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1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,03993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,59617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,17029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5,6367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3,2147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7,8640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9,7975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0,1664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71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2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6,0123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2,9246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9,06699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5,4857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7,1547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20,2265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1,2281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,83722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64285714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7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1,84195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,67547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,95259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3,99960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4,549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9,3383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5,01939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091,27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4090909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25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CG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2,16254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3,84983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0,36169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8,56745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9,44963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8,95887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3,40043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80,48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60714286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9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9,25469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5,68050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,57015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7,084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5,9631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0,12605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6,63426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18,9552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13636364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39285714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3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3,78819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,89332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7,454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9,90303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6,02456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7,08791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8,29127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33,943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27272727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96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08740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7,2280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3,46032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,4040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0,64318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7,9541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9,9256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519,119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5454545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92857143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6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,86929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8,50499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7,27009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,6457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1,75177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6,01809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9,15643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7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8681,02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36363636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7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0,0808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65,5018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06,6079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35,439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21,7194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49,3051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97,990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0981,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68181818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46428571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4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8,33675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4,25906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5,03415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2,9282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2,0265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0,42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3,1397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41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515,181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,4090909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03571429</w:t>
            </w:r>
          </w:p>
        </w:tc>
      </w:tr>
      <w:tr w:rsidR="001A478F" w:rsidRPr="00B573FB" w:rsidTr="001A478F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HIMB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9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,6987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2,4303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6,41881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5,4460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13,2029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76,2443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05,3599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6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7617,09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,5454545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8F" w:rsidRPr="00B573FB" w:rsidRDefault="001A478F" w:rsidP="00B57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B57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,42857143</w:t>
            </w:r>
          </w:p>
        </w:tc>
      </w:tr>
    </w:tbl>
    <w:p w:rsidR="00FE1438" w:rsidRPr="00B573FB" w:rsidRDefault="005F15EA">
      <w:pPr>
        <w:rPr>
          <w:sz w:val="16"/>
          <w:szCs w:val="16"/>
        </w:rPr>
      </w:pPr>
    </w:p>
    <w:sectPr w:rsidR="00FE1438" w:rsidRPr="00B573FB" w:rsidSect="00B573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08"/>
  <w:hyphenationZone w:val="425"/>
  <w:characterSpacingControl w:val="doNotCompress"/>
  <w:compat/>
  <w:rsids>
    <w:rsidRoot w:val="00B573FB"/>
    <w:rsid w:val="001A478F"/>
    <w:rsid w:val="0044150D"/>
    <w:rsid w:val="00540511"/>
    <w:rsid w:val="005F15EA"/>
    <w:rsid w:val="007379B7"/>
    <w:rsid w:val="00767F11"/>
    <w:rsid w:val="00842057"/>
    <w:rsid w:val="008A3550"/>
    <w:rsid w:val="00B42D5A"/>
    <w:rsid w:val="00B573FB"/>
    <w:rsid w:val="00C7075C"/>
    <w:rsid w:val="00C86D3E"/>
    <w:rsid w:val="00D715C5"/>
    <w:rsid w:val="00DD6F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0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9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31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Juste</dc:creator>
  <cp:lastModifiedBy>user4599</cp:lastModifiedBy>
  <cp:revision>7</cp:revision>
  <cp:lastPrinted>2019-09-12T09:07:00Z</cp:lastPrinted>
  <dcterms:created xsi:type="dcterms:W3CDTF">2019-09-11T19:20:00Z</dcterms:created>
  <dcterms:modified xsi:type="dcterms:W3CDTF">2019-09-12T10:24:00Z</dcterms:modified>
</cp:coreProperties>
</file>